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5B18" w:rsidRDefault="00585B18" w:rsidP="00585B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0A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670A0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E670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iva</w:t>
      </w:r>
      <w:r>
        <w:rPr>
          <w:rFonts w:ascii="Times New Roman" w:hAnsi="Times New Roman" w:cs="Times New Roman"/>
          <w:b/>
          <w:bCs/>
          <w:sz w:val="24"/>
          <w:szCs w:val="24"/>
        </w:rPr>
        <w:t>riable Logistic regression analysis for severe P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940"/>
        <w:gridCol w:w="2305"/>
        <w:gridCol w:w="1843"/>
        <w:gridCol w:w="1276"/>
      </w:tblGrid>
      <w:tr w:rsidR="00585B18" w:rsidRPr="001F3435" w:rsidTr="00D62D2A">
        <w:trPr>
          <w:trHeight w:val="921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n</w:t>
            </w:r>
            <w:r w:rsidRPr="001F343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vere PE (n=1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vere PE (n=1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linical characteristics 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 (IQR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0 (28.0, 35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0 (29.0, 36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vidit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 (58.7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 (35.6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 (41.3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 (64.4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8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ipar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 (76.0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 (72.7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ar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 (24.0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(27.3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4 (69.4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 (40.2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(30.6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 (59.8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ellary</w:t>
            </w:r>
            <w:proofErr w:type="spellEnd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egnanc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8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 (73.5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(16.5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(26.5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strual regularit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 (14.0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 (11.4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8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8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parameter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C, ×10⁹/L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 (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 (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</w:tr>
      <w:tr w:rsidR="00585B18" w:rsidRPr="001F3435" w:rsidTr="00D62D2A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, ×10</w:t>
            </w: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 (0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, g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1 (11.7, 120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 (12.4, 123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crit, 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1 (32.7, 36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5 (33.7, 37.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V, </w:t>
            </w:r>
            <w:proofErr w:type="spellStart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1.4 (87.7, 93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0 (89.2, 95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, ×10⁹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3 (188, 255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0 (166, 249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, ×10⁹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50 (6.40, 9.1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12 (5.96, 8.8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, ×10⁹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(1.50, 2.0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(1.38, 2.0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, ×10⁹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(0.41, 0.6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(0.40, 0.6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C, ×10⁹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(0.04, 0.1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(0.04, 0.1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, ×10⁹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(0.00, 0.0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(0.00, 0.0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W, 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6 (13.2, 14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4 (12.9, 13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W, 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7 (16.3, 17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9 (16.4, 17.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PV, </w:t>
            </w:r>
            <w:proofErr w:type="spellStart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 (7.50, 8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 (8.60, 1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crit</w:t>
            </w:r>
            <w:proofErr w:type="spellEnd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(0.16, 0.2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(0.16, 0.2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, 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 (12.2, 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 (11.6, 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(0.91, 0.9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(0.90, 0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TT, 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3 (29.6, 33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7 (30.2, 32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 (14.7, 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 (15.4, 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, g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 (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 (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 (10.0, 18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 (10.0, 23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ST, U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 (16.0, 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 (17.0, 2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, U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.0 (56.0, 83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5 (64.8, 99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7 (2.06)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5 (1.9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, U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4 (132, 156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7 (146, 198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, mg/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0 (3.40, 7.5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0 (3.18, 8.1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A, </w:t>
            </w:r>
            <w:proofErr w:type="spellStart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(1.44, 3.25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(1.70, 3.85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585B18" w:rsidRPr="001F3435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, mg/L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 (1.70, 4.9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 (1.80, 5.73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585B18" w:rsidRPr="001F3435" w:rsidRDefault="00585B18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3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</w:tr>
    </w:tbl>
    <w:p w:rsidR="00585B18" w:rsidRPr="00585B18" w:rsidRDefault="00585B18">
      <w:pPr>
        <w:rPr>
          <w:rFonts w:hint="eastAsia"/>
        </w:rPr>
      </w:pPr>
    </w:p>
    <w:sectPr w:rsidR="00585B18" w:rsidRPr="00585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225FC" w:rsidRDefault="004225FC" w:rsidP="00585B18">
      <w:r>
        <w:separator/>
      </w:r>
    </w:p>
  </w:endnote>
  <w:endnote w:type="continuationSeparator" w:id="0">
    <w:p w:rsidR="004225FC" w:rsidRDefault="004225FC" w:rsidP="0058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225FC" w:rsidRDefault="004225FC" w:rsidP="00585B18">
      <w:r>
        <w:separator/>
      </w:r>
    </w:p>
  </w:footnote>
  <w:footnote w:type="continuationSeparator" w:id="0">
    <w:p w:rsidR="004225FC" w:rsidRDefault="004225FC" w:rsidP="00585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435"/>
    <w:rsid w:val="00010E37"/>
    <w:rsid w:val="001F3435"/>
    <w:rsid w:val="004225FC"/>
    <w:rsid w:val="0057104F"/>
    <w:rsid w:val="00585B18"/>
    <w:rsid w:val="00C8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E75F2"/>
  <w15:chartTrackingRefBased/>
  <w15:docId w15:val="{BE53611C-6F5B-4674-9417-51E65AD3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B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2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xia</dc:creator>
  <cp:keywords/>
  <dc:description/>
  <cp:lastModifiedBy>Shijin Yuan</cp:lastModifiedBy>
  <cp:revision>4</cp:revision>
  <dcterms:created xsi:type="dcterms:W3CDTF">2023-05-07T06:11:00Z</dcterms:created>
  <dcterms:modified xsi:type="dcterms:W3CDTF">2023-06-03T07:41:00Z</dcterms:modified>
</cp:coreProperties>
</file>